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0D1979" w14:textId="1CB16552" w:rsidR="006E481C" w:rsidRPr="006E481C" w:rsidRDefault="006E481C" w:rsidP="006E481C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6E481C">
        <w:rPr>
          <w:rFonts w:ascii="Arial" w:hAnsi="Arial" w:cs="Arial"/>
          <w:b/>
          <w:sz w:val="20"/>
          <w:szCs w:val="20"/>
          <w:lang w:val="en-US"/>
        </w:rPr>
        <w:t>S23</w:t>
      </w:r>
      <w:r w:rsidRPr="006E481C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6E481C">
        <w:rPr>
          <w:rFonts w:ascii="Arial" w:hAnsi="Arial" w:cs="Arial"/>
          <w:b/>
          <w:sz w:val="20"/>
          <w:szCs w:val="20"/>
          <w:lang w:val="en-US"/>
        </w:rPr>
        <w:t xml:space="preserve">. Frequency of solicited injection site ecchymosis during the first week after one </w:t>
      </w:r>
      <w:bookmarkStart w:id="0" w:name="_GoBack"/>
      <w:bookmarkEnd w:id="0"/>
      <w:r w:rsidRPr="006E481C">
        <w:rPr>
          <w:rFonts w:ascii="Arial" w:hAnsi="Arial" w:cs="Arial"/>
          <w:b/>
          <w:sz w:val="20"/>
          <w:szCs w:val="20"/>
          <w:lang w:val="en-US"/>
        </w:rPr>
        <w:t>dose of the MF59-adjuvanted seasonal influenza vaccine in non-elderly adults.</w:t>
      </w:r>
    </w:p>
    <w:p w14:paraId="5C88CBB6" w14:textId="77777777" w:rsidR="006E481C" w:rsidRPr="008B0E7A" w:rsidRDefault="006E481C" w:rsidP="006E481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54970AE0" w14:textId="77777777" w:rsidR="006E481C" w:rsidRPr="008B0E7A" w:rsidRDefault="006E481C" w:rsidP="006E481C">
      <w:pPr>
        <w:rPr>
          <w:rFonts w:ascii="Arial" w:hAnsi="Arial" w:cs="Arial"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4450ABAF" wp14:editId="65D72F90">
            <wp:extent cx="6120130" cy="1791970"/>
            <wp:effectExtent l="0" t="0" r="0" b="0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79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91E00" w14:textId="77777777" w:rsidR="006E481C" w:rsidRPr="008B0E7A" w:rsidRDefault="006E481C" w:rsidP="006E481C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6F7DDC03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48A"/>
    <w:rsid w:val="006D048A"/>
    <w:rsid w:val="006E481C"/>
    <w:rsid w:val="0070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8A319"/>
  <w15:chartTrackingRefBased/>
  <w15:docId w15:val="{0BC5E1F5-2CE0-444F-97C6-64C21B9EB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E481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21:00Z</dcterms:created>
  <dcterms:modified xsi:type="dcterms:W3CDTF">2024-05-09T09:21:00Z</dcterms:modified>
</cp:coreProperties>
</file>